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ABE14" w14:textId="77777777" w:rsidR="004B6635" w:rsidRPr="00452959" w:rsidRDefault="004B6635" w:rsidP="004B6635">
      <w:pPr>
        <w:rPr>
          <w:rFonts w:ascii="Times New Roman" w:eastAsia="Times New Roman" w:hAnsi="Times New Roman" w:cs="Times New Roman"/>
          <w:snapToGrid w:val="0"/>
          <w:lang w:eastAsia="de-DE" w:bidi="en-US"/>
        </w:rPr>
      </w:pPr>
      <w:r w:rsidRPr="009D3BFA">
        <w:rPr>
          <w:rFonts w:ascii="Times New Roman" w:eastAsia="Times New Roman" w:hAnsi="Times New Roman" w:cs="Times New Roman"/>
          <w:b/>
          <w:bCs/>
          <w:snapToGrid w:val="0"/>
          <w:lang w:eastAsia="de-DE" w:bidi="en-US"/>
        </w:rPr>
        <w:t>Appendix Table 1.</w:t>
      </w:r>
      <w:r w:rsidRPr="00452959">
        <w:rPr>
          <w:rFonts w:ascii="Times New Roman" w:eastAsia="Times New Roman" w:hAnsi="Times New Roman" w:cs="Times New Roman"/>
          <w:snapToGrid w:val="0"/>
          <w:lang w:eastAsia="de-DE" w:bidi="en-US"/>
        </w:rPr>
        <w:t xml:space="preserve"> Robust check: Construction of indoor and outdoor environmental hazards variables </w:t>
      </w:r>
    </w:p>
    <w:tbl>
      <w:tblPr>
        <w:tblW w:w="95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76"/>
        <w:gridCol w:w="1925"/>
        <w:gridCol w:w="2586"/>
      </w:tblGrid>
      <w:tr w:rsidR="004B6635" w:rsidRPr="00452959" w14:paraId="227D390C" w14:textId="77777777" w:rsidTr="009354F6">
        <w:trPr>
          <w:trHeight w:val="197"/>
          <w:tblHeader/>
        </w:trPr>
        <w:tc>
          <w:tcPr>
            <w:tcW w:w="5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3B0637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6A5CF8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52959">
              <w:rPr>
                <w:rFonts w:ascii="Times New Roman" w:eastAsia="Times New Roman" w:hAnsi="Times New Roman" w:cs="Times New Roman"/>
                <w:b/>
              </w:rPr>
              <w:t>Men</w:t>
            </w:r>
          </w:p>
        </w:tc>
        <w:tc>
          <w:tcPr>
            <w:tcW w:w="25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E7D9300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52959">
              <w:rPr>
                <w:rFonts w:ascii="Times New Roman" w:eastAsia="Times New Roman" w:hAnsi="Times New Roman" w:cs="Times New Roman"/>
                <w:b/>
              </w:rPr>
              <w:t>Women</w:t>
            </w:r>
          </w:p>
        </w:tc>
      </w:tr>
      <w:tr w:rsidR="004B6635" w:rsidRPr="00452959" w14:paraId="2AB540DA" w14:textId="77777777" w:rsidTr="009354F6">
        <w:trPr>
          <w:trHeight w:val="197"/>
          <w:tblHeader/>
        </w:trPr>
        <w:tc>
          <w:tcPr>
            <w:tcW w:w="5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2573A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D92C0E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52959">
              <w:rPr>
                <w:rFonts w:ascii="Times New Roman" w:eastAsia="Times New Roman" w:hAnsi="Times New Roman" w:cs="Times New Roman"/>
                <w:b/>
              </w:rPr>
              <w:t>Adjusted OR</w:t>
            </w:r>
          </w:p>
        </w:tc>
        <w:tc>
          <w:tcPr>
            <w:tcW w:w="2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7BE2B7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52959">
              <w:rPr>
                <w:rFonts w:ascii="Times New Roman" w:eastAsia="Times New Roman" w:hAnsi="Times New Roman" w:cs="Times New Roman"/>
                <w:b/>
              </w:rPr>
              <w:t>Adjusted OR</w:t>
            </w:r>
          </w:p>
        </w:tc>
      </w:tr>
      <w:tr w:rsidR="004B6635" w:rsidRPr="00452959" w14:paraId="7B8798A9" w14:textId="77777777" w:rsidTr="009354F6">
        <w:trPr>
          <w:trHeight w:val="197"/>
          <w:tblHeader/>
        </w:trPr>
        <w:tc>
          <w:tcPr>
            <w:tcW w:w="5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5B1C8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01FD2D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25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5A980B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</w:tr>
      <w:tr w:rsidR="004B6635" w:rsidRPr="00452959" w14:paraId="220758B1" w14:textId="77777777" w:rsidTr="009354F6">
        <w:trPr>
          <w:trHeight w:val="197"/>
        </w:trPr>
        <w:tc>
          <w:tcPr>
            <w:tcW w:w="5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F89437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5ACF88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D86E2B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B6635" w:rsidRPr="00452959" w14:paraId="576856A0" w14:textId="77777777" w:rsidTr="009354F6">
        <w:trPr>
          <w:trHeight w:val="197"/>
        </w:trPr>
        <w:tc>
          <w:tcPr>
            <w:tcW w:w="50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E23587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529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inary variable (0: no problem, 1: 1+ problems)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2C2A80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nil"/>
            </w:tcBorders>
            <w:shd w:val="clear" w:color="auto" w:fill="auto"/>
            <w:vAlign w:val="center"/>
          </w:tcPr>
          <w:p w14:paraId="14673BA8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B6635" w:rsidRPr="00452959" w14:paraId="4B6A71E3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58D0139C" w14:textId="77777777" w:rsidR="004B6635" w:rsidRPr="00452959" w:rsidRDefault="004B6635" w:rsidP="009354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 xml:space="preserve">Indoor environmental hazards 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418D3F8F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26 (0.91-1.75)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62CC1C66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36* (1.03-1.78)</w:t>
            </w:r>
          </w:p>
        </w:tc>
      </w:tr>
      <w:tr w:rsidR="004B6635" w:rsidRPr="00452959" w14:paraId="5665BBFA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4D9FDC78" w14:textId="77777777" w:rsidR="004B6635" w:rsidRPr="00452959" w:rsidRDefault="004B6635" w:rsidP="009354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>Outdoor environmental hazards</w:t>
            </w:r>
            <w:r w:rsidRPr="00452959" w:rsidDel="0010495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08D9BA9E" w14:textId="77777777" w:rsidR="004B6635" w:rsidRPr="00452959" w:rsidRDefault="004B6635" w:rsidP="009354F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35* (1.03-1.77)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23D8FCC4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0.82 (0.65-1.02)</w:t>
            </w:r>
          </w:p>
        </w:tc>
      </w:tr>
      <w:tr w:rsidR="004B6635" w:rsidRPr="00452959" w14:paraId="288BCE08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17E93852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692254BD" w14:textId="77777777" w:rsidR="004B6635" w:rsidRPr="00452959" w:rsidRDefault="004B6635" w:rsidP="009354F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2305.35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6519C447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3398.81</w:t>
            </w:r>
          </w:p>
        </w:tc>
      </w:tr>
      <w:tr w:rsidR="004B6635" w:rsidRPr="00452959" w14:paraId="74375ACD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166BD483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529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ount variable (number of problems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452959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41C463A1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14:paraId="262F009D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635" w:rsidRPr="00452959" w14:paraId="2AE6CA94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0AA36D87" w14:textId="77777777" w:rsidR="004B6635" w:rsidRPr="00452959" w:rsidRDefault="004B6635" w:rsidP="009354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>Indoor environmental hazards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3AAD7BAE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07 (0.86-1.32)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2C6E9F6C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28** (1.08-1.53)</w:t>
            </w:r>
          </w:p>
        </w:tc>
      </w:tr>
      <w:tr w:rsidR="004B6635" w:rsidRPr="00452959" w14:paraId="522E9BC6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72F64928" w14:textId="77777777" w:rsidR="004B6635" w:rsidRPr="00452959" w:rsidRDefault="004B6635" w:rsidP="009354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>Outdoor environmental hazards</w:t>
            </w:r>
            <w:r w:rsidRPr="00452959" w:rsidDel="0010495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6D6188FA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19* (1-1.41)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1D0CBFD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0.89 (0.78-1.02)</w:t>
            </w:r>
          </w:p>
        </w:tc>
      </w:tr>
      <w:tr w:rsidR="004B6635" w:rsidRPr="00452959" w14:paraId="4CC14AB1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611AE63A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5FFF1D1B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2308.46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90C6D13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3396.96</w:t>
            </w:r>
          </w:p>
        </w:tc>
      </w:tr>
      <w:tr w:rsidR="004B6635" w:rsidRPr="00452959" w14:paraId="5990CFCC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2E5B4B82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529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Index (PCA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452959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  <w:r w:rsidRPr="004529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7F6C8095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14:paraId="008DC37A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635" w:rsidRPr="00452959" w14:paraId="42D41DC2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2380B2F5" w14:textId="77777777" w:rsidR="004B6635" w:rsidRPr="00452959" w:rsidDel="002C7F02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 xml:space="preserve">Indoor environmental hazards 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1B5E2AE3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 (0.92-1.1)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069FFDB1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11** (1.03-1.2)</w:t>
            </w:r>
          </w:p>
        </w:tc>
      </w:tr>
      <w:tr w:rsidR="004B6635" w:rsidRPr="00452959" w14:paraId="31CA6671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5E8666A1" w14:textId="77777777" w:rsidR="004B6635" w:rsidRPr="00452959" w:rsidDel="002C7F02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>Outdoor environmental hazards</w:t>
            </w:r>
            <w:r w:rsidRPr="00452959" w:rsidDel="0010495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651C0F72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1.11* (1-121)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008963E8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9.94 (0.87-1)</w:t>
            </w:r>
          </w:p>
        </w:tc>
      </w:tr>
      <w:tr w:rsidR="004B6635" w:rsidRPr="00452959" w14:paraId="61E27567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center"/>
          </w:tcPr>
          <w:p w14:paraId="3CC8C881" w14:textId="77777777" w:rsidR="004B6635" w:rsidRPr="00452959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2959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7DC0DED4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2308.74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6B316AFE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2959">
              <w:rPr>
                <w:rFonts w:ascii="Times New Roman" w:hAnsi="Times New Roman" w:cs="Times New Roman"/>
              </w:rPr>
              <w:t>3396.64</w:t>
            </w:r>
          </w:p>
        </w:tc>
      </w:tr>
      <w:tr w:rsidR="004B6635" w:rsidRPr="00452959" w14:paraId="2702DF69" w14:textId="77777777" w:rsidTr="009354F6">
        <w:trPr>
          <w:trHeight w:val="197"/>
        </w:trPr>
        <w:tc>
          <w:tcPr>
            <w:tcW w:w="5076" w:type="dxa"/>
            <w:shd w:val="clear" w:color="auto" w:fill="auto"/>
            <w:noWrap/>
            <w:vAlign w:val="bottom"/>
          </w:tcPr>
          <w:p w14:paraId="47BED63F" w14:textId="77777777" w:rsidR="004B6635" w:rsidRPr="00452959" w:rsidDel="002C7F02" w:rsidRDefault="004B6635" w:rsidP="009354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7F2E02F4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14:paraId="23344334" w14:textId="77777777" w:rsidR="004B6635" w:rsidRPr="00452959" w:rsidRDefault="004B6635" w:rsidP="00935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441777E" w14:textId="77777777" w:rsidR="004B6635" w:rsidRPr="00452959" w:rsidRDefault="004B6635" w:rsidP="004B66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: We treated the count variable as continuous. B: </w:t>
      </w:r>
      <w:r w:rsidRPr="00452959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principal component analysis (PCA)</w:t>
      </w:r>
      <w:r w:rsidRPr="00452959">
        <w:rPr>
          <w:rFonts w:ascii="Times New Roman" w:hAnsi="Times New Roman" w:cs="Times New Roman"/>
        </w:rPr>
        <w:t xml:space="preserve"> was performed in Stata using varimax rotation based on an eigenvalue of 1. All variables were considered to load as the factor loading of each variable was at least .40. </w:t>
      </w:r>
    </w:p>
    <w:p w14:paraId="490E3EC5" w14:textId="77777777" w:rsidR="007E6528" w:rsidRDefault="004B6635"/>
    <w:sectPr w:rsidR="007E6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35"/>
    <w:rsid w:val="004B6635"/>
    <w:rsid w:val="00B266BF"/>
    <w:rsid w:val="00E5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945E"/>
  <w15:chartTrackingRefBased/>
  <w15:docId w15:val="{60D5D1C0-6F07-432B-BDCE-7E489920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ungmin</dc:creator>
  <cp:keywords/>
  <dc:description/>
  <cp:lastModifiedBy>Lee, Sungmin</cp:lastModifiedBy>
  <cp:revision>1</cp:revision>
  <dcterms:created xsi:type="dcterms:W3CDTF">2021-03-12T11:53:00Z</dcterms:created>
  <dcterms:modified xsi:type="dcterms:W3CDTF">2021-03-12T11:53:00Z</dcterms:modified>
</cp:coreProperties>
</file>